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hIP primers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576" w:type="dxa"/>
        <w:jc w:val="left"/>
        <w:tblInd w:w="-120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</w:tblPr>
      <w:tblGrid>
        <w:gridCol w:w="2988"/>
        <w:gridCol w:w="6588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moter (set 1)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For:</w:t>
              <w:tab/>
              <w:t xml:space="preserve">5’– CTTTTGCCCCTCCCAGAAG –3’              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moter (set 1)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v:   5’– CAGCTCCGGGTTTGAAAAAA –3’           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moter (set 2)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For: </w:t>
              <w:tab/>
              <w:t xml:space="preserve">5’– ATTCGGTCCCTGGCTCTT –3’                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moter (set 2)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Rev: </w:t>
              <w:tab/>
              <w:t xml:space="preserve">5’– AGAGAGCTGGATTCGCCTAA –3’          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kb upstream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For: </w:t>
              <w:tab/>
              <w:t xml:space="preserve">5’– AACCCATGACAACTGTTCAACAA –3’    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kb upstream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Rev: </w:t>
              <w:tab/>
              <w:t xml:space="preserve">5’– GCACACTCTGTGAATTCAGGACAT –3’ 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kb downstream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For: </w:t>
              <w:tab/>
              <w:t xml:space="preserve">5’– TTTGTCATCAGCCTAGGCAATCT –3’     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kb downstream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Rev: </w:t>
              <w:tab/>
              <w:t xml:space="preserve">5’– TTGAGCAAGTCGGCCAATAAA –3’        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kb downstream </w:t>
              <w:tab/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For: </w:t>
              <w:tab/>
              <w:t xml:space="preserve">5’– CCAGGGTTCAAGCGATTCTC –3’          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kb downstream </w:t>
              <w:tab/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Rev: </w:t>
              <w:tab/>
              <w:t xml:space="preserve">5’– GGCGCGCATCTGTAATCC –3’              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kb upstream </w:t>
              <w:tab/>
              <w:tab/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For: </w:t>
              <w:tab/>
              <w:t xml:space="preserve">5’– TGACCCTGCCTTCATCAAATCT –3’          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kb upstream </w:t>
              <w:tab/>
              <w:tab/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Rev: </w:t>
              <w:tab/>
              <w:t xml:space="preserve">5’– CCTACCCCAGTAAGAAGGGCATA –3’     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ZNF143 promoter (set 1) 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For: </w:t>
              <w:tab/>
              <w:t>5’– GTTTAGAAAGGGCTGGGTTAAGA –3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ZNF143 promoter (set 1) 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Rev: </w:t>
              <w:tab/>
              <w:t>5’– GCATTCAGTCTGGTTCCCTAAA –3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ZNF143 promoter (set 2) 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For: </w:t>
              <w:tab/>
              <w:t>5’– CAGGTCTCTCTTTCTGTCCTATTT –3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ZNF143 promoter (set 2) 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Rev: </w:t>
              <w:tab/>
              <w:t>5’– CAGACCAGAAGGGCTTTGT –3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stal (chr1) Control 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For: </w:t>
              <w:tab/>
              <w:t xml:space="preserve">5’– GCAAGTAGAATTAGGCAGGGTTGT –3’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stal (chr1) Control 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Rev: </w:t>
              <w:tab/>
              <w:t xml:space="preserve">5’– AGGTATCTGTGTTTAGCCCTGCAT –3’ </w:t>
            </w:r>
            <w:r>
              <w:rPr>
                <w:sz w:val="22"/>
                <w:szCs w:val="22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17:33:00Z</dcterms:created>
  <dc:creator>TY</dc:creator>
  <dc:description/>
  <dc:language>en-US</dc:language>
  <cp:lastModifiedBy>TY</cp:lastModifiedBy>
  <dcterms:modified xsi:type="dcterms:W3CDTF">2014-08-29T17:33:00Z</dcterms:modified>
  <cp:revision>2</cp:revision>
  <dc:subject/>
  <dc:title/>
</cp:coreProperties>
</file>